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63A62" w14:textId="087C83F4" w:rsidR="009013F6" w:rsidRPr="002B17AC" w:rsidRDefault="009013F6" w:rsidP="009013F6">
      <w:pPr>
        <w:pStyle w:val="Titel"/>
        <w:rPr>
          <w:b/>
          <w:bCs/>
          <w:sz w:val="36"/>
          <w:szCs w:val="36"/>
          <w:lang w:val="en-US"/>
        </w:rPr>
      </w:pPr>
      <w:r w:rsidRPr="002B17AC">
        <w:rPr>
          <w:b/>
          <w:bCs/>
          <w:sz w:val="36"/>
          <w:szCs w:val="36"/>
          <w:lang w:val="en-US"/>
        </w:rPr>
        <w:t xml:space="preserve">Demonstration of Four DOF Sonification Model </w:t>
      </w:r>
    </w:p>
    <w:p w14:paraId="2BDEE9CE" w14:textId="21BC4639" w:rsidR="009013F6" w:rsidRDefault="009013F6" w:rsidP="009013F6">
      <w:pPr>
        <w:rPr>
          <w:lang w:val="en-US"/>
        </w:rPr>
      </w:pPr>
    </w:p>
    <w:p w14:paraId="4EDECFFF" w14:textId="10EE8385" w:rsidR="009013F6" w:rsidRPr="009013F6" w:rsidRDefault="002B17AC" w:rsidP="002B17AC">
      <w:pPr>
        <w:rPr>
          <w:lang w:val="en-US"/>
        </w:rPr>
      </w:pPr>
      <w:r w:rsidRPr="002B17AC">
        <w:rPr>
          <w:lang w:val="en-US"/>
        </w:rPr>
        <w:t>The video shows the four DOF sonification model for surgical tool navigation in pedicle screw placement. The model comprises two interactive phases, namely, entry-point and angle, and indicates the moment when the tool is at the target. The last part of the video briefly shows the experiment conducted on a phantom.</w:t>
      </w:r>
    </w:p>
    <w:sectPr w:rsidR="009013F6" w:rsidRPr="009013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3F6"/>
    <w:rsid w:val="002B17AC"/>
    <w:rsid w:val="00901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73D0EE1"/>
  <w15:chartTrackingRefBased/>
  <w15:docId w15:val="{69126D8E-668F-924C-B0DB-EBB455E6A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013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013F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013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013F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el">
    <w:name w:val="Title"/>
    <w:basedOn w:val="Standard"/>
    <w:next w:val="Standard"/>
    <w:link w:val="TitelZchn"/>
    <w:uiPriority w:val="10"/>
    <w:qFormat/>
    <w:rsid w:val="009013F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013F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n Matinfar</dc:creator>
  <cp:keywords/>
  <dc:description/>
  <cp:lastModifiedBy>Sasan Matinfar</cp:lastModifiedBy>
  <cp:revision>1</cp:revision>
  <dcterms:created xsi:type="dcterms:W3CDTF">2022-06-29T07:50:00Z</dcterms:created>
  <dcterms:modified xsi:type="dcterms:W3CDTF">2022-06-29T08:06:00Z</dcterms:modified>
</cp:coreProperties>
</file>